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6B396E">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b/>
          <w:bCs/>
          <w:color w:val="FF0000"/>
          <w:sz w:val="24"/>
          <w:szCs w:val="24"/>
        </w:rPr>
        <w:t>PubMed</w:t>
      </w:r>
      <w:r>
        <w:rPr>
          <w:rFonts w:hint="eastAsia" w:ascii="Times New Roman" w:hAnsi="Times New Roman" w:cs="Times New Roman"/>
          <w:b/>
          <w:bCs/>
          <w:color w:val="FF0000"/>
          <w:sz w:val="24"/>
          <w:szCs w:val="24"/>
          <w:lang w:val="en-US" w:eastAsia="zh-CN"/>
        </w:rPr>
        <w:t xml:space="preserve">  1316</w:t>
      </w:r>
    </w:p>
    <w:p w14:paraId="45BB2EAD">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immune checkpoint inhibitors) OR (immune checkpoint inhibitor) OR (immune checkpoint blockade) OR (immune checkpoint therapy) OR (PD-1) OR (programmed death 1) OR (PD-L1) OR (programmed death-ligand 1) OR (CTLA-4) OR (cytotoxic T-lymphocyte-associated protein 4) OR (pembrolizumab) OR (nivolumab) OR (cemiplimab) OR (dostarlimab) OR (atezolizumab) OR (durvalumab) OR (avelumab) OR (ipilimumab) OR (tremelimumab) OR (cadonilimab) OR (AK104) OR (toripalimab) OR (camrelizumab) OR (tislelizumab) OR (sintilimab)</w:t>
      </w:r>
    </w:p>
    <w:p w14:paraId="6352C1CE">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 (uterine cervical neoplasms) OR (cervical cancer) OR (cervical carcinoma) OR (cervical neoplasm*) OR (cancer of the cervix) OR (cervix cancer) OR (uterine cervical neoplasm*)</w:t>
      </w:r>
    </w:p>
    <w:p w14:paraId="68F89281">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 (randomized controlled trial) OR (randomized) OR (randomised) OR (randomly) OR (placebo) OR (clinical trial)</w:t>
      </w:r>
    </w:p>
    <w:p w14:paraId="5FBBB3BF">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 #1 AND #2 AND #3</w:t>
      </w:r>
    </w:p>
    <w:p w14:paraId="7EF0652F">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5763453D">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b/>
          <w:bCs/>
          <w:color w:val="FF0000"/>
          <w:sz w:val="24"/>
          <w:szCs w:val="24"/>
          <w:lang w:val="en-US" w:eastAsia="zh-CN"/>
        </w:rPr>
        <w:t>Web of Science  524</w:t>
      </w:r>
    </w:p>
    <w:p w14:paraId="72822D3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TS=((immune checkpoint inhibitors) OR (immune checkpoint inhibitor) OR (immune checkpoint blockade) OR (immune checkpoint therapy) OR (PD-1) OR (programmed death 1) OR (PD-L1) OR (programmed death-ligand 1) OR (CTLA-4) OR (cytotoxic T-lymphocyte-associated protein 4) OR (pembrolizumab) OR (nivolumab) OR (cemiplimab) OR (dostarlimab) OR (atezolizumab) OR (durvalumab) OR (avelumab) OR (ipilimumab) OR (tremelimumab) OR (cadonilimab) OR (AK104) OR (toripalimab) OR (camrelizumab) OR (tislelizumab) OR (sintilimab))</w:t>
      </w:r>
    </w:p>
    <w:p w14:paraId="3456A84C">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 TS=((uterine cervical neoplasms) OR (cervical cancer) OR (cervical carcinoma) OR (cervical neoplasm*) OR (cancer of the cervix) OR (cervix cancer) OR (uterine cervical neoplasm*))</w:t>
      </w:r>
    </w:p>
    <w:p w14:paraId="541663AD">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T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randomized controlled trial) OR (randomized) OR (randomised) OR (randomly) OR (placebo) OR (clinical trial)</w:t>
      </w:r>
      <w:r>
        <w:rPr>
          <w:rFonts w:hint="eastAsia" w:ascii="Times New Roman" w:hAnsi="Times New Roman" w:cs="Times New Roman"/>
          <w:sz w:val="24"/>
          <w:szCs w:val="24"/>
          <w:lang w:val="en-US" w:eastAsia="zh-CN"/>
        </w:rPr>
        <w:t>)</w:t>
      </w:r>
    </w:p>
    <w:p w14:paraId="6F788A12">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 #1 AND #2 AND #3</w:t>
      </w:r>
    </w:p>
    <w:p w14:paraId="542FB04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0F30B6F5">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b/>
          <w:bCs/>
          <w:color w:val="FF0000"/>
          <w:sz w:val="24"/>
          <w:szCs w:val="24"/>
          <w:lang w:val="en-US" w:eastAsia="zh-CN"/>
        </w:rPr>
      </w:pPr>
      <w:r>
        <w:rPr>
          <w:rFonts w:hint="eastAsia" w:ascii="Times New Roman" w:hAnsi="Times New Roman" w:cs="Times New Roman"/>
          <w:b/>
          <w:bCs/>
          <w:color w:val="FF0000"/>
          <w:sz w:val="24"/>
          <w:szCs w:val="24"/>
          <w:lang w:val="en-US" w:eastAsia="zh-CN"/>
        </w:rPr>
        <w:t>Embase  1336</w:t>
      </w:r>
    </w:p>
    <w:p w14:paraId="473319D7">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1 'immune checkpoint inhibitors'/exp OR 'immune checkpoint inhibitor'/exp OR 'immune checkpoint blockade'/exp OR 'immune checkpoint therapy'/exp OR 'pd 1'/exp OR 'programmed death 1'/exp OR 'pd l1' OR 'programmed death-ligand 1'/exp OR 'ctla 4'/exp OR 'cytotoxic t-lymphocyte-associated protein 4' OR 'pembrolizumab'/exp OR 'nivolumab'/exp OR 'cemiplimab'/exp OR 'dostarlimab'/exp OR 'atezolizumab'/exp OR 'durvalumab'/exp OR 'avelumab'/exp OR 'ipilimumab'/exp OR 'tremelimumab'/exp OR 'cadonilimab'/exp OR 'ak104'/exp OR 'toripalimab'/exp OR 'camrelizumab'/exp OR 'tislelizumab'/exp OR 'sintilimab'/exp</w:t>
      </w:r>
    </w:p>
    <w:p w14:paraId="3C4BA7DC">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2 'uterine cervical neoplasms'/exp OR 'cervical cancer'/exp OR 'cervical carcinoma'/exp OR 'cervical neoplasm*' OR 'cancer of the cervix'/exp OR 'cervix cancer'/exp OR 'uterine cervical neoplasm*'</w:t>
      </w:r>
    </w:p>
    <w:p w14:paraId="17BE0A5C">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3 'randomized controlled trial'/exp OR randomized OR randomised OR randomly OR 'placebo'/exp OR 'clinical trial'/exp</w:t>
      </w:r>
    </w:p>
    <w:p w14:paraId="7E2E7C4F">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4 #1 AND #2 AND #3</w:t>
      </w:r>
    </w:p>
    <w:p w14:paraId="3FD1F84F">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b w:val="0"/>
          <w:bCs w:val="0"/>
          <w:color w:val="auto"/>
          <w:sz w:val="24"/>
          <w:szCs w:val="24"/>
          <w:lang w:val="en-US" w:eastAsia="zh-CN"/>
        </w:rPr>
      </w:pPr>
    </w:p>
    <w:p w14:paraId="08D5B71B">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b/>
          <w:bCs/>
          <w:color w:val="FF0000"/>
          <w:sz w:val="24"/>
          <w:szCs w:val="24"/>
          <w:lang w:val="en-US" w:eastAsia="zh-CN"/>
        </w:rPr>
        <w:t>The Cochrane Library  337</w:t>
      </w:r>
    </w:p>
    <w:p w14:paraId="5D0F6CEE">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All Text=((immune checkpoint inhibitors) OR (immune checkpoint inhibitor) OR (immune checkpoint blockade) OR (immune checkpoint therapy) OR (PD-1) OR (programmed death 1) OR (PD-L1) OR (programmed death-ligand 1) OR (CTLA-4) OR (cytotoxic T-lymphocyte-associated protein 4) OR (pembrolizumab) OR (nivolumab) OR (cemiplimab) OR (dostarlimab) OR (atezolizumab) OR (durvalumab) OR (avelumab) OR (ipilimumab) OR (tremelimumab) OR (cadonilimab) OR (AK104) OR (toripalimab) OR (camrelizumab) OR (tislelizumab) OR (sintilimab))</w:t>
      </w:r>
    </w:p>
    <w:p w14:paraId="61364DBA">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 All Text=((uterine cervical neoplasms) OR (cervical cancer) OR (cervical carcinoma) OR (cervical neoplasm*) OR (cancer of the cervix) OR (cervix cancer) OR (uterine cervical neoplasm*))</w:t>
      </w:r>
    </w:p>
    <w:p w14:paraId="6601E586">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 All Text=((randomized controlled trial) OR (randomized) OR (randomised) OR (randomly) OR (placebo) OR (clinical trial))</w:t>
      </w:r>
    </w:p>
    <w:p w14:paraId="0E25A8C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 #1 AND #2 AND #3</w:t>
      </w:r>
    </w:p>
    <w:p w14:paraId="421162A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341324D8">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bookmarkStart w:id="0" w:name="_GoBack"/>
      <w:bookmarkEnd w:id="0"/>
    </w:p>
    <w:p w14:paraId="641AF2E7">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0F2DA9A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41443750">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p>
    <w:p w14:paraId="63C5C6B4">
      <w:pPr>
        <w:rPr>
          <w:rFonts w:hint="default" w:ascii="Times New Roman" w:hAnsi="Times New Roman" w:cs="Times New Roman"/>
        </w:rPr>
      </w:pPr>
    </w:p>
    <w:p w14:paraId="1239D101">
      <w:pPr>
        <w:rPr>
          <w:rFonts w:hint="default" w:ascii="Times New Roman" w:hAnsi="Times New Roman" w:cs="Times New Roman"/>
        </w:rPr>
      </w:pPr>
    </w:p>
    <w:p w14:paraId="318A0EB8">
      <w:pPr>
        <w:rPr>
          <w:rFonts w:hint="default" w:ascii="Times New Roman" w:hAnsi="Times New Roman" w:cs="Times New Roman"/>
        </w:rPr>
      </w:pPr>
    </w:p>
    <w:p w14:paraId="6E464267">
      <w:pPr>
        <w:rPr>
          <w:rFonts w:hint="default" w:ascii="Times New Roman" w:hAnsi="Times New Roman" w:cs="Times New Roman"/>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8D0BE1">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8CDCB28">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18CDCB28">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3183566"/>
    <w:rsid w:val="0AA3053D"/>
    <w:rsid w:val="12F54B70"/>
    <w:rsid w:val="18667CE5"/>
    <w:rsid w:val="1AF927A7"/>
    <w:rsid w:val="1C5F73AC"/>
    <w:rsid w:val="1FE61D26"/>
    <w:rsid w:val="20CB6FEE"/>
    <w:rsid w:val="2C2432F3"/>
    <w:rsid w:val="339562DA"/>
    <w:rsid w:val="380D72D3"/>
    <w:rsid w:val="3BF97574"/>
    <w:rsid w:val="3FE05BB7"/>
    <w:rsid w:val="42AD3488"/>
    <w:rsid w:val="4A9163AF"/>
    <w:rsid w:val="53183566"/>
    <w:rsid w:val="55FA119A"/>
    <w:rsid w:val="575F6B81"/>
    <w:rsid w:val="5DAD5404"/>
    <w:rsid w:val="652470FF"/>
    <w:rsid w:val="765972B7"/>
    <w:rsid w:val="7E0630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68</Words>
  <Characters>1071</Characters>
  <Lines>0</Lines>
  <Paragraphs>0</Paragraphs>
  <TotalTime>180</TotalTime>
  <ScaleCrop>false</ScaleCrop>
  <LinksUpToDate>false</LinksUpToDate>
  <CharactersWithSpaces>122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11:13:00Z</dcterms:created>
  <dc:creator>谢铭</dc:creator>
  <cp:lastModifiedBy>Sha Li</cp:lastModifiedBy>
  <dcterms:modified xsi:type="dcterms:W3CDTF">2025-12-19T13:14: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C46E2309F1D0440B9E9B340631414B3B_13</vt:lpwstr>
  </property>
  <property fmtid="{D5CDD505-2E9C-101B-9397-08002B2CF9AE}" pid="4" name="KSOTemplateDocerSaveRecord">
    <vt:lpwstr>eyJoZGlkIjoiNDAwNzI3OTlkYjRhYWU3NWVmMjA0NWRiZTAyNDg4ODgiLCJ1c2VySWQiOiIzNDkxNjkzOTcifQ==</vt:lpwstr>
  </property>
</Properties>
</file>